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65B" w:rsidRDefault="006B365B" w:rsidP="006B365B">
      <w:pPr>
        <w:tabs>
          <w:tab w:val="left" w:pos="4773"/>
        </w:tabs>
      </w:pPr>
      <w:r w:rsidRPr="00E4573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</w:t>
      </w:r>
    </w:p>
    <w:p w:rsidR="006B365B" w:rsidRDefault="006B365B" w:rsidP="006B365B">
      <w:pPr>
        <w:ind w:firstLine="142"/>
      </w:pPr>
    </w:p>
    <w:p w:rsidR="006B365B" w:rsidRDefault="006B365B" w:rsidP="006B365B">
      <w:pPr>
        <w:ind w:firstLine="142"/>
      </w:pP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0"/>
        <w:gridCol w:w="3240"/>
        <w:gridCol w:w="3520"/>
      </w:tblGrid>
      <w:tr w:rsidR="006B365B" w:rsidRPr="00BF3180" w:rsidTr="001F0234">
        <w:trPr>
          <w:trHeight w:val="33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aseline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Splicing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Forward Primer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Reverse Primer</w:t>
            </w:r>
          </w:p>
        </w:tc>
      </w:tr>
      <w:tr w:rsidR="006B365B" w:rsidRPr="00BF3180" w:rsidTr="001F0234">
        <w:trPr>
          <w:trHeight w:val="254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1 Exon 6’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TAAACTGCTTGCCCTTCTGGAGGT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ATCCAAGAACTATTGAGGGTCGGC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B365B" w:rsidRPr="00BF3180" w:rsidTr="001F0234">
        <w:trPr>
          <w:trHeight w:val="26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1 Exon 9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ATGCTGACGATGAAAGCCAAGCAC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TTCCCAAGAACGCTGCAAATCACC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B365B" w:rsidRPr="00BF3180" w:rsidTr="001F0234">
        <w:trPr>
          <w:trHeight w:val="124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 Exon 28-3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AGGACAGGAGTAGTTCTTGTCTGC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TCTCCTTTCCCATGTACGAAGCCT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B365B" w:rsidRPr="00BF3180" w:rsidTr="001F0234">
        <w:trPr>
          <w:trHeight w:val="201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349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 Exon 101’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349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TGAGTCTGAGCTTTCCAAGCCTGT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349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AGCTGACTTGAGCCAGTCCTCAAA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B365B" w:rsidRPr="00BF3180" w:rsidTr="001F0234">
        <w:trPr>
          <w:trHeight w:val="12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 Exon 107’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ATCTCCTCAGTCCCTGTGTCATCT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/>
                <w:color w:val="000000"/>
                <w:kern w:val="24"/>
                <w:sz w:val="16"/>
                <w:szCs w:val="16"/>
                <w:lang w:eastAsia="en-US"/>
              </w:rPr>
              <w:t>TTGCTTGTAGTGATGCTCGGGACA</w:t>
            </w:r>
            <w:r w:rsidRPr="00BF3180">
              <w:rPr>
                <w:rFonts w:ascii="Arial" w:hAnsi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B365B" w:rsidRPr="00BF3180" w:rsidTr="001F0234">
        <w:trPr>
          <w:trHeight w:val="27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 Exon 110-11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AGCTACTATTACCTCCAGGCACG</w:t>
            </w:r>
            <w:r w:rsidRPr="00BF3180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AGTCTACCTCGTCGAAGCTGGGCA</w:t>
            </w:r>
            <w:r w:rsidRPr="00BF3180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B365B" w:rsidRPr="00BF3180" w:rsidTr="001F0234">
        <w:trPr>
          <w:trHeight w:val="28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 Exon 11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TACGGGAGCAAGTGTCCCAAGATT</w:t>
            </w:r>
            <w:r w:rsidRPr="00BF3180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6B365B" w:rsidRPr="00BF3180" w:rsidRDefault="006B365B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F318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US"/>
              </w:rPr>
              <w:t>GCCTTCTGTAGTTCTCACTGC</w:t>
            </w:r>
            <w:r w:rsidRPr="00BF3180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</w:t>
            </w:r>
          </w:p>
        </w:tc>
      </w:tr>
    </w:tbl>
    <w:p w:rsidR="00D33BAB" w:rsidRDefault="00D33BAB">
      <w:bookmarkStart w:id="0" w:name="_GoBack"/>
      <w:bookmarkEnd w:id="0"/>
    </w:p>
    <w:sectPr w:rsidR="00D33BAB" w:rsidSect="00D33B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65B"/>
    <w:rsid w:val="00014A1D"/>
    <w:rsid w:val="000675C8"/>
    <w:rsid w:val="002125C0"/>
    <w:rsid w:val="0023467C"/>
    <w:rsid w:val="00275957"/>
    <w:rsid w:val="002C0284"/>
    <w:rsid w:val="00305665"/>
    <w:rsid w:val="00322CFD"/>
    <w:rsid w:val="00365E0F"/>
    <w:rsid w:val="003E7C87"/>
    <w:rsid w:val="003F71AD"/>
    <w:rsid w:val="004C5951"/>
    <w:rsid w:val="004D30CD"/>
    <w:rsid w:val="0056657F"/>
    <w:rsid w:val="0069026D"/>
    <w:rsid w:val="006B365B"/>
    <w:rsid w:val="006F0F64"/>
    <w:rsid w:val="007942B5"/>
    <w:rsid w:val="00817C91"/>
    <w:rsid w:val="008E3FFF"/>
    <w:rsid w:val="00993E4A"/>
    <w:rsid w:val="009E2DDA"/>
    <w:rsid w:val="009F1648"/>
    <w:rsid w:val="00B85BD8"/>
    <w:rsid w:val="00B869AA"/>
    <w:rsid w:val="00D33BAB"/>
    <w:rsid w:val="00D613EE"/>
    <w:rsid w:val="00E54DB4"/>
    <w:rsid w:val="00F113A9"/>
    <w:rsid w:val="00F76564"/>
    <w:rsid w:val="00FD53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2C2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65B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65B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>KCL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</dc:creator>
  <cp:keywords/>
  <dc:description/>
  <cp:lastModifiedBy>Rajgor</cp:lastModifiedBy>
  <cp:revision>1</cp:revision>
  <dcterms:created xsi:type="dcterms:W3CDTF">2012-06-12T14:52:00Z</dcterms:created>
  <dcterms:modified xsi:type="dcterms:W3CDTF">2012-06-12T14:52:00Z</dcterms:modified>
</cp:coreProperties>
</file>